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42D79" w14:textId="77777777" w:rsidR="00762FBE" w:rsidRPr="00C87B3D" w:rsidRDefault="007A1F56">
      <w:pPr>
        <w:rPr>
          <w:rFonts w:ascii="Times New Roman" w:hAnsi="Times New Roman" w:cs="Times New Roman"/>
          <w:b/>
          <w:sz w:val="24"/>
          <w:szCs w:val="24"/>
        </w:rPr>
      </w:pPr>
      <w:r w:rsidRPr="00C87B3D">
        <w:rPr>
          <w:rFonts w:ascii="Times New Roman" w:hAnsi="Times New Roman" w:cs="Times New Roman"/>
          <w:b/>
          <w:sz w:val="24"/>
          <w:szCs w:val="24"/>
        </w:rPr>
        <w:t>Survey Items</w:t>
      </w:r>
      <w:bookmarkStart w:id="0" w:name="_GoBack"/>
      <w:bookmarkEnd w:id="0"/>
    </w:p>
    <w:p w14:paraId="6CED9B76" w14:textId="77777777" w:rsidR="003852BD" w:rsidRPr="00C87B3D" w:rsidRDefault="003852BD" w:rsidP="00290603">
      <w:pPr>
        <w:jc w:val="center"/>
        <w:rPr>
          <w:rFonts w:ascii="Times New Roman" w:hAnsi="Times New Roman" w:cs="Times New Roman"/>
          <w:sz w:val="24"/>
          <w:szCs w:val="24"/>
        </w:rPr>
      </w:pPr>
      <w:r w:rsidRPr="00C87B3D">
        <w:rPr>
          <w:rFonts w:ascii="Times New Roman" w:hAnsi="Times New Roman" w:cs="Times New Roman"/>
          <w:b/>
          <w:bCs/>
          <w:sz w:val="24"/>
          <w:szCs w:val="24"/>
        </w:rPr>
        <w:t>MODULE 1</w:t>
      </w:r>
    </w:p>
    <w:p w14:paraId="01756129" w14:textId="77777777" w:rsidR="00ED4FDA" w:rsidRPr="00C87B3D" w:rsidRDefault="00ED4FDA" w:rsidP="00290603">
      <w:pPr>
        <w:rPr>
          <w:rFonts w:ascii="Times New Roman" w:hAnsi="Times New Roman" w:cs="Times New Roman"/>
          <w:sz w:val="24"/>
          <w:szCs w:val="24"/>
        </w:rPr>
      </w:pPr>
      <w:r w:rsidRPr="00C87B3D">
        <w:rPr>
          <w:rFonts w:ascii="Times New Roman" w:hAnsi="Times New Roman" w:cs="Times New Roman"/>
          <w:b/>
          <w:bCs/>
          <w:sz w:val="24"/>
          <w:szCs w:val="24"/>
        </w:rPr>
        <w:t>We will use the following information to ensure you are only asked questions that are relevant to your gender and age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23"/>
        <w:gridCol w:w="2925"/>
        <w:gridCol w:w="2991"/>
      </w:tblGrid>
      <w:tr w:rsidR="003B24EA" w:rsidRPr="003B24EA" w14:paraId="20C49515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308B2255" w14:textId="77777777" w:rsidR="003B24EA" w:rsidRPr="003B24EA" w:rsidRDefault="003B24EA" w:rsidP="00193AC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is your age? </w:t>
            </w:r>
          </w:p>
        </w:tc>
        <w:tc>
          <w:tcPr>
            <w:tcW w:w="3224" w:type="dxa"/>
          </w:tcPr>
          <w:p w14:paraId="64B0E434" w14:textId="55A91767" w:rsidR="003B24EA" w:rsidRPr="003B24EA" w:rsidRDefault="003B24EA" w:rsidP="00193A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77C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  <w:p w14:paraId="712F8A1C" w14:textId="0CBFE3A9" w:rsidR="003B24EA" w:rsidRPr="003B24EA" w:rsidRDefault="003B24EA" w:rsidP="00193A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="008577C3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47D2519A" w14:textId="7CECAC15" w:rsidR="003B24EA" w:rsidRPr="003B24EA" w:rsidRDefault="003B24EA" w:rsidP="00193A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-74</w:t>
            </w:r>
            <w:r w:rsidR="008577C3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6A915D7B" w14:textId="18B6261E" w:rsidR="003B24EA" w:rsidRPr="003B24EA" w:rsidRDefault="003B24EA" w:rsidP="00193A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ver 75 years</w:t>
            </w:r>
          </w:p>
        </w:tc>
        <w:tc>
          <w:tcPr>
            <w:tcW w:w="3297" w:type="dxa"/>
          </w:tcPr>
          <w:p w14:paraId="305750D4" w14:textId="7282EC70" w:rsidR="003B24EA" w:rsidRPr="003B24EA" w:rsidRDefault="003B24EA" w:rsidP="00DB5D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</w:tr>
      <w:tr w:rsidR="00695A6B" w:rsidRPr="003B24EA" w14:paraId="0B9C6436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0028D17E" w14:textId="77777777" w:rsidR="00695A6B" w:rsidRPr="003B24EA" w:rsidRDefault="00695A6B" w:rsidP="007C4732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 you? </w:t>
            </w:r>
          </w:p>
        </w:tc>
        <w:tc>
          <w:tcPr>
            <w:tcW w:w="6521" w:type="dxa"/>
            <w:gridSpan w:val="2"/>
          </w:tcPr>
          <w:p w14:paraId="38F97570" w14:textId="77777777" w:rsidR="00695A6B" w:rsidRPr="003B24EA" w:rsidRDefault="00695A6B" w:rsidP="007C47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Male </w:t>
            </w:r>
          </w:p>
          <w:p w14:paraId="551B1909" w14:textId="77777777" w:rsidR="00695A6B" w:rsidRPr="003B24EA" w:rsidRDefault="00695A6B" w:rsidP="007C47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BE1850" w:rsidRPr="003B24EA" w14:paraId="7D2CA359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37139B23" w14:textId="2E60EFCF" w:rsidR="00BE1850" w:rsidRDefault="00BE1850" w:rsidP="00193AC3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at is the highest level of schooling you ha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omple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lease select one answer on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6521" w:type="dxa"/>
            <w:gridSpan w:val="2"/>
          </w:tcPr>
          <w:p w14:paraId="21067D6C" w14:textId="6ACEA11A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school or below</w:t>
            </w:r>
          </w:p>
          <w:p w14:paraId="11066F01" w14:textId="26F15C1E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de or vocational training (e.g. TAFE or college)</w:t>
            </w:r>
          </w:p>
          <w:p w14:paraId="3EDD39E0" w14:textId="17619C1F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versity of postgraduate degree</w:t>
            </w:r>
          </w:p>
          <w:p w14:paraId="06336815" w14:textId="3E0BDE6C" w:rsidR="00BE1850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– please specify ______________________</w:t>
            </w:r>
          </w:p>
        </w:tc>
      </w:tr>
      <w:tr w:rsidR="00BE1850" w:rsidRPr="003B24EA" w14:paraId="5D52C631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161BDF37" w14:textId="1992B10B" w:rsidR="00BE1850" w:rsidRDefault="00BE1850" w:rsidP="00BE1850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would you best describe your employment situation at the moment?</w:t>
            </w:r>
          </w:p>
        </w:tc>
        <w:tc>
          <w:tcPr>
            <w:tcW w:w="6521" w:type="dxa"/>
            <w:gridSpan w:val="2"/>
          </w:tcPr>
          <w:p w14:paraId="68609FF0" w14:textId="149CEE08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ployed full time</w:t>
            </w:r>
          </w:p>
          <w:p w14:paraId="5DE497B2" w14:textId="7BB62C1B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 part time/casual</w:t>
            </w:r>
          </w:p>
          <w:p w14:paraId="259C7BE1" w14:textId="4199D600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7F493602" w14:textId="04999952" w:rsidR="0071730E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ability pension</w:t>
            </w:r>
          </w:p>
          <w:p w14:paraId="61A7D926" w14:textId="77777777" w:rsidR="00BE1850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  <w:p w14:paraId="7F42630A" w14:textId="35C796A1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me duties</w:t>
            </w:r>
          </w:p>
          <w:p w14:paraId="30DE677A" w14:textId="20AF8495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14:paraId="464EEFD0" w14:textId="5F347C13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– please specify ______________________</w:t>
            </w:r>
          </w:p>
        </w:tc>
      </w:tr>
      <w:tr w:rsidR="0071730E" w:rsidRPr="003B24EA" w14:paraId="7BFD446A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45902516" w14:textId="55FF2713" w:rsidR="0071730E" w:rsidRDefault="0071730E" w:rsidP="00BE1850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your current marital status?</w:t>
            </w:r>
          </w:p>
        </w:tc>
        <w:tc>
          <w:tcPr>
            <w:tcW w:w="6521" w:type="dxa"/>
            <w:gridSpan w:val="2"/>
          </w:tcPr>
          <w:p w14:paraId="668C7984" w14:textId="14CB83AE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ried or living with partner</w:t>
            </w:r>
          </w:p>
          <w:p w14:paraId="361EBB5C" w14:textId="420E397A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vorced or separated</w:t>
            </w:r>
          </w:p>
          <w:p w14:paraId="5CD4E625" w14:textId="77777777" w:rsidR="0071730E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45EBA3F2" w14:textId="5435CB04" w:rsidR="0071730E" w:rsidRPr="003B24EA" w:rsidRDefault="0071730E" w:rsidP="007173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</w:tr>
    </w:tbl>
    <w:p w14:paraId="724D9BF1" w14:textId="77777777" w:rsidR="00C1652A" w:rsidRDefault="00C1652A" w:rsidP="001564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E4CE6" w14:textId="77777777" w:rsidR="006D6309" w:rsidRDefault="006D6309" w:rsidP="001564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6D6309" w:rsidSect="006D630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86D56E" w14:textId="0ED348D8" w:rsidR="003852BD" w:rsidRPr="00C87B3D" w:rsidRDefault="003852BD" w:rsidP="001564F9">
      <w:pPr>
        <w:jc w:val="center"/>
        <w:rPr>
          <w:rFonts w:ascii="Times New Roman" w:hAnsi="Times New Roman" w:cs="Times New Roman"/>
          <w:sz w:val="24"/>
          <w:szCs w:val="24"/>
        </w:rPr>
      </w:pPr>
      <w:r w:rsidRPr="00C87B3D">
        <w:rPr>
          <w:rFonts w:ascii="Times New Roman" w:hAnsi="Times New Roman" w:cs="Times New Roman"/>
          <w:b/>
          <w:bCs/>
          <w:sz w:val="24"/>
          <w:szCs w:val="24"/>
        </w:rPr>
        <w:lastRenderedPageBreak/>
        <w:t>MODULE 3</w:t>
      </w:r>
    </w:p>
    <w:p w14:paraId="00B6BD53" w14:textId="77777777" w:rsidR="003852BD" w:rsidRPr="007B58A0" w:rsidRDefault="003852BD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7B58A0">
        <w:rPr>
          <w:rFonts w:ascii="Times New Roman" w:hAnsi="Times New Roman" w:cs="Times New Roman"/>
          <w:b/>
          <w:sz w:val="24"/>
          <w:szCs w:val="24"/>
        </w:rPr>
        <w:t>Dementia (sometimes called '</w:t>
      </w:r>
      <w:proofErr w:type="spellStart"/>
      <w:r w:rsidRPr="007B58A0">
        <w:rPr>
          <w:rFonts w:ascii="Times New Roman" w:hAnsi="Times New Roman" w:cs="Times New Roman"/>
          <w:b/>
          <w:sz w:val="24"/>
          <w:szCs w:val="24"/>
        </w:rPr>
        <w:t>Alzheimers</w:t>
      </w:r>
      <w:proofErr w:type="spellEnd"/>
      <w:r w:rsidRPr="007B58A0">
        <w:rPr>
          <w:rFonts w:ascii="Times New Roman" w:hAnsi="Times New Roman" w:cs="Times New Roman"/>
          <w:b/>
          <w:sz w:val="24"/>
          <w:szCs w:val="24"/>
        </w:rPr>
        <w:t xml:space="preserve">') affects thinking, behaviour and the ability to perform everyday tasks. </w:t>
      </w:r>
    </w:p>
    <w:p w14:paraId="7D89BCE4" w14:textId="77777777" w:rsidR="003852BD" w:rsidRPr="00C87B3D" w:rsidRDefault="003852BD" w:rsidP="001564F9">
      <w:pPr>
        <w:rPr>
          <w:rFonts w:ascii="Times New Roman" w:hAnsi="Times New Roman" w:cs="Times New Roman"/>
          <w:sz w:val="24"/>
          <w:szCs w:val="24"/>
        </w:rPr>
      </w:pPr>
      <w:r w:rsidRPr="007B58A0">
        <w:rPr>
          <w:rFonts w:ascii="Times New Roman" w:hAnsi="Times New Roman" w:cs="Times New Roman"/>
          <w:b/>
          <w:sz w:val="24"/>
          <w:szCs w:val="24"/>
        </w:rPr>
        <w:t>There is currently no cure or treatment to reverse or stop the progression of dementia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23"/>
        <w:gridCol w:w="2925"/>
        <w:gridCol w:w="2991"/>
      </w:tblGrid>
      <w:tr w:rsidR="007B58A0" w:rsidRPr="003B24EA" w14:paraId="0C0323EB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60AE9368" w14:textId="5DAD18CA" w:rsidR="007B58A0" w:rsidRPr="003B24EA" w:rsidRDefault="007B58A0" w:rsidP="001564F9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been diagnosed with dementia by a health care professional?</w:t>
            </w:r>
            <w:r w:rsidRPr="003B2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521" w:type="dxa"/>
            <w:gridSpan w:val="2"/>
          </w:tcPr>
          <w:p w14:paraId="2459DC3E" w14:textId="2BF52547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7B58A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kip to </w:t>
            </w:r>
            <w:r w:rsidR="00C1652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xt section</w:t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137884" w14:textId="14BDDD5C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B58A0" w:rsidRPr="003B24EA" w14:paraId="69C5B29A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6F85982E" w14:textId="21019195" w:rsidR="007B58A0" w:rsidRPr="003B24EA" w:rsidRDefault="00DD189F" w:rsidP="001564F9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know someone with dementia</w:t>
            </w:r>
            <w:r w:rsidR="007B58A0" w:rsidRPr="003B2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3224" w:type="dxa"/>
          </w:tcPr>
          <w:p w14:paraId="732C042F" w14:textId="4CC880D6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18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F7A09EF" w14:textId="3D3D9A06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189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97" w:type="dxa"/>
          </w:tcPr>
          <w:p w14:paraId="17DBE3FA" w14:textId="77777777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</w:tr>
      <w:tr w:rsidR="007B58A0" w:rsidRPr="003B24EA" w14:paraId="2DB477C1" w14:textId="77777777" w:rsidTr="00A03861">
        <w:trPr>
          <w:trHeight w:val="699"/>
          <w:jc w:val="center"/>
        </w:trPr>
        <w:tc>
          <w:tcPr>
            <w:tcW w:w="4111" w:type="dxa"/>
            <w:shd w:val="clear" w:color="auto" w:fill="D9D9D9" w:themeFill="background1" w:themeFillShade="D9"/>
          </w:tcPr>
          <w:p w14:paraId="6061B468" w14:textId="4CB2412A" w:rsidR="007B58A0" w:rsidRPr="003B24EA" w:rsidRDefault="00DD189F" w:rsidP="001564F9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your relationship to this person</w:t>
            </w:r>
            <w:r w:rsidR="007B58A0" w:rsidRPr="003B24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6521" w:type="dxa"/>
            <w:gridSpan w:val="2"/>
          </w:tcPr>
          <w:p w14:paraId="17A35FB5" w14:textId="6451281E" w:rsidR="00DD189F" w:rsidRPr="00DD189F" w:rsidRDefault="00DD189F" w:rsidP="001564F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/he is my:</w:t>
            </w:r>
          </w:p>
          <w:p w14:paraId="1F52DA4B" w14:textId="39694A8F" w:rsidR="007B58A0" w:rsidRPr="003B24EA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189F">
              <w:rPr>
                <w:rFonts w:ascii="Times New Roman" w:hAnsi="Times New Roman" w:cs="Times New Roman"/>
                <w:sz w:val="24"/>
                <w:szCs w:val="24"/>
              </w:rPr>
              <w:t>Partner/spouse</w:t>
            </w:r>
          </w:p>
          <w:p w14:paraId="488D20EC" w14:textId="64D98F00" w:rsidR="007B58A0" w:rsidRDefault="007B58A0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189F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  <w:p w14:paraId="1B0D01EB" w14:textId="50DDD310" w:rsidR="00DD189F" w:rsidRPr="003B24EA" w:rsidRDefault="00DD189F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  <w:p w14:paraId="6934E7FB" w14:textId="70FDCB94" w:rsidR="007B58A0" w:rsidRPr="003B24EA" w:rsidRDefault="00DD189F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4EA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3B24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</w:tbl>
    <w:p w14:paraId="39830696" w14:textId="77777777" w:rsidR="001564F9" w:rsidRDefault="001564F9" w:rsidP="001564F9">
      <w:pPr>
        <w:rPr>
          <w:rFonts w:ascii="Times New Roman" w:hAnsi="Times New Roman" w:cs="Times New Roman"/>
          <w:b/>
          <w:sz w:val="24"/>
          <w:szCs w:val="24"/>
        </w:rPr>
      </w:pPr>
    </w:p>
    <w:p w14:paraId="547F08CB" w14:textId="5377E46D" w:rsidR="00C87B3D" w:rsidRPr="00647E39" w:rsidRDefault="00C87B3D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>The next questions ask about your preferences for receiving a diagnosis of dementia.</w:t>
      </w:r>
    </w:p>
    <w:p w14:paraId="28813C46" w14:textId="77777777" w:rsidR="00C87B3D" w:rsidRPr="00647E39" w:rsidRDefault="00C87B3D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>These questions are hypothetical (imaginary).</w:t>
      </w:r>
    </w:p>
    <w:p w14:paraId="14794F5D" w14:textId="215A5D19" w:rsidR="003852BD" w:rsidRDefault="00C87B3D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>We do not know anything about your current health.</w:t>
      </w:r>
    </w:p>
    <w:p w14:paraId="22B23AA9" w14:textId="77777777" w:rsidR="001564F9" w:rsidRPr="00647E39" w:rsidRDefault="001564F9" w:rsidP="001564F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6E2F47" w:rsidRPr="006E2F47" w14:paraId="1E8654DF" w14:textId="77777777" w:rsidTr="00A03861">
        <w:trPr>
          <w:trHeight w:val="1687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2CF4D9C" w14:textId="77777777" w:rsidR="006E2F47" w:rsidRDefault="006E2F47" w:rsidP="001564F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enario 1</w:t>
            </w:r>
            <w:r w:rsidRPr="006E2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6F027499" w14:textId="77777777" w:rsidR="006E2F47" w:rsidRPr="00C87B3D" w:rsidRDefault="006E2F47" w:rsidP="0015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ase remember this situation is imaginary.</w:t>
            </w:r>
          </w:p>
          <w:p w14:paraId="4C3FF995" w14:textId="77777777" w:rsidR="006E2F47" w:rsidRPr="00C87B3D" w:rsidRDefault="006E2F47" w:rsidP="0015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magine </w:t>
            </w:r>
            <w:r w:rsidRPr="00C87B3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you</w:t>
            </w:r>
            <w:r w:rsidRPr="00C8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e your doctor and test results show that you have dementia.</w:t>
            </w:r>
          </w:p>
          <w:p w14:paraId="6B83133F" w14:textId="3B9791F9" w:rsidR="006E2F47" w:rsidRPr="006E2F47" w:rsidRDefault="006E2F47" w:rsidP="0015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E3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iven there is no cure, when would you want your doctor to tell you that you have dementia?</w:t>
            </w:r>
          </w:p>
        </w:tc>
      </w:tr>
      <w:tr w:rsidR="006E2F47" w:rsidRPr="006E2F47" w14:paraId="259B2045" w14:textId="77777777" w:rsidTr="00A03861">
        <w:trPr>
          <w:trHeight w:val="1365"/>
          <w:jc w:val="center"/>
        </w:trPr>
        <w:tc>
          <w:tcPr>
            <w:tcW w:w="10895" w:type="dxa"/>
            <w:shd w:val="clear" w:color="auto" w:fill="auto"/>
          </w:tcPr>
          <w:p w14:paraId="41F7862E" w14:textId="50A79C86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As soon as possible</w:t>
            </w:r>
          </w:p>
          <w:p w14:paraId="4FE357F2" w14:textId="52F88473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I would not want to know until my symptoms got worse or made me really worried</w:t>
            </w:r>
          </w:p>
          <w:p w14:paraId="5FB1B275" w14:textId="6F9912F7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Only when my family thought it was necessary to tell me</w:t>
            </w:r>
          </w:p>
          <w:p w14:paraId="4B054E56" w14:textId="348304C2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I would not want to know my diagnosis at all</w:t>
            </w:r>
          </w:p>
        </w:tc>
      </w:tr>
    </w:tbl>
    <w:p w14:paraId="7060C370" w14:textId="11E35345" w:rsidR="00C87B3D" w:rsidRDefault="00C87B3D" w:rsidP="001564F9">
      <w:pPr>
        <w:rPr>
          <w:rFonts w:ascii="Times New Roman" w:hAnsi="Times New Roman" w:cs="Times New Roman"/>
          <w:sz w:val="24"/>
          <w:szCs w:val="24"/>
        </w:rPr>
      </w:pPr>
    </w:p>
    <w:p w14:paraId="2B0FEF8C" w14:textId="77777777" w:rsidR="006E2F47" w:rsidRPr="006E2F47" w:rsidRDefault="006E2F47" w:rsidP="001564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2F47">
        <w:rPr>
          <w:rFonts w:ascii="Times New Roman" w:hAnsi="Times New Roman" w:cs="Times New Roman"/>
          <w:b/>
          <w:sz w:val="24"/>
          <w:szCs w:val="24"/>
        </w:rPr>
        <w:t xml:space="preserve">We would like to know more about why you chose this option. 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6E2F47" w:rsidRPr="006E2F47" w14:paraId="15D9A800" w14:textId="77777777" w:rsidTr="00A03861">
        <w:trPr>
          <w:trHeight w:val="454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C398616" w14:textId="533214C9" w:rsidR="006E2F47" w:rsidRPr="006E2F47" w:rsidRDefault="006E2F47" w:rsidP="0015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5a. Please select all the reasons that apply from the list below.</w:t>
            </w:r>
          </w:p>
        </w:tc>
      </w:tr>
      <w:tr w:rsidR="006E2F47" w:rsidRPr="006E2F47" w14:paraId="51796D6E" w14:textId="77777777" w:rsidTr="00A03861">
        <w:trPr>
          <w:trHeight w:val="689"/>
          <w:jc w:val="center"/>
        </w:trPr>
        <w:tc>
          <w:tcPr>
            <w:tcW w:w="10895" w:type="dxa"/>
            <w:shd w:val="clear" w:color="auto" w:fill="auto"/>
          </w:tcPr>
          <w:p w14:paraId="5FC290FE" w14:textId="7B254EDB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 I could have more time to:</w:t>
            </w:r>
          </w:p>
          <w:p w14:paraId="5A0ECFB5" w14:textId="214C29AB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ke the most of life (e.g. ‘bucket list’)</w:t>
            </w:r>
          </w:p>
          <w:p w14:paraId="05432614" w14:textId="565B8FD7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ct memories</w:t>
            </w:r>
          </w:p>
          <w:p w14:paraId="7C188023" w14:textId="37F5ECB9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 on my relationships </w:t>
            </w:r>
          </w:p>
          <w:p w14:paraId="52F8CBBB" w14:textId="4CAACE8E" w:rsid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ll loved ones about my situation</w:t>
            </w:r>
          </w:p>
          <w:p w14:paraId="5AF45D62" w14:textId="02A64AD4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e to terms with the diagnosis</w:t>
            </w:r>
          </w:p>
          <w:p w14:paraId="6BAF58A8" w14:textId="36B341C2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 involved in decisions about my future care</w:t>
            </w:r>
          </w:p>
          <w:p w14:paraId="40E91FFD" w14:textId="45E2E11E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financial arrangements for with family </w:t>
            </w:r>
          </w:p>
          <w:p w14:paraId="4A7D0999" w14:textId="0802AF6A" w:rsid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ess treatments and support</w:t>
            </w:r>
          </w:p>
          <w:p w14:paraId="2DAC9914" w14:textId="6F94CBEF" w:rsidR="006E2F47" w:rsidRPr="006E2F47" w:rsidRDefault="006E2F47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</w:tbl>
    <w:p w14:paraId="0625A7AB" w14:textId="034F8FA2" w:rsidR="00C87B3D" w:rsidRPr="00C87B3D" w:rsidRDefault="00C87B3D" w:rsidP="001564F9">
      <w:pPr>
        <w:rPr>
          <w:rFonts w:ascii="Times New Roman" w:hAnsi="Times New Roman" w:cs="Times New Roman"/>
          <w:sz w:val="24"/>
          <w:szCs w:val="24"/>
        </w:rPr>
      </w:pPr>
    </w:p>
    <w:p w14:paraId="070101AD" w14:textId="77777777" w:rsidR="00C87B3D" w:rsidRPr="00647E39" w:rsidRDefault="00C87B3D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 xml:space="preserve">We would like to know more about why you chose this option. 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6E2F47" w:rsidRPr="006E2F47" w14:paraId="37F3E6E0" w14:textId="77777777" w:rsidTr="00A03861">
        <w:trPr>
          <w:trHeight w:val="454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25BD480" w14:textId="45FC63EC" w:rsidR="006E2F47" w:rsidRPr="006E2F47" w:rsidRDefault="006E2F47" w:rsidP="0015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  <w:r w:rsidRPr="006E2F4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. Please select all the reasons that apply from the list below.</w:t>
            </w:r>
          </w:p>
        </w:tc>
      </w:tr>
      <w:tr w:rsidR="006E2F47" w:rsidRPr="006E2F47" w14:paraId="18BD9A33" w14:textId="77777777" w:rsidTr="00A03861">
        <w:trPr>
          <w:trHeight w:val="689"/>
          <w:jc w:val="center"/>
        </w:trPr>
        <w:tc>
          <w:tcPr>
            <w:tcW w:w="10895" w:type="dxa"/>
            <w:shd w:val="clear" w:color="auto" w:fill="auto"/>
          </w:tcPr>
          <w:p w14:paraId="77F0A6D9" w14:textId="56EFD404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e is no cure / no benefit of knowing</w:t>
            </w:r>
          </w:p>
          <w:p w14:paraId="663DCBEA" w14:textId="04CE6856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of incorrect diagnosis</w:t>
            </w:r>
          </w:p>
          <w:p w14:paraId="6BC4BE3A" w14:textId="0CCF3112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would cause me to feel depressed </w:t>
            </w:r>
          </w:p>
          <w:p w14:paraId="75C29853" w14:textId="73D947A9" w:rsid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r that people would treat me differently </w:t>
            </w:r>
          </w:p>
          <w:p w14:paraId="455A9FAA" w14:textId="4758650E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void unnecessary worry</w:t>
            </w:r>
          </w:p>
          <w:p w14:paraId="40AC0BCF" w14:textId="727651A4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void putting strain on my relationships</w:t>
            </w:r>
          </w:p>
          <w:p w14:paraId="234DCFE1" w14:textId="673FD356" w:rsidR="006E2F47" w:rsidRP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r that knowing the diagnosis might make symptoms progress faster </w:t>
            </w:r>
          </w:p>
          <w:p w14:paraId="7B2CAFBE" w14:textId="5130E95E" w:rsidR="006E2F47" w:rsidRDefault="006E2F47" w:rsidP="001564F9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 I could live normally for as long as possible</w:t>
            </w:r>
          </w:p>
          <w:p w14:paraId="67112B78" w14:textId="4168B269" w:rsidR="006E2F47" w:rsidRPr="006E2F47" w:rsidRDefault="006E2F47" w:rsidP="003B0C97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</w:tbl>
    <w:p w14:paraId="5D447AC4" w14:textId="5564956A" w:rsidR="006E2F47" w:rsidRDefault="006E2F47" w:rsidP="001564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4F015" w14:textId="77777777" w:rsidR="007567E7" w:rsidRDefault="007567E7" w:rsidP="001564F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1564F9" w:rsidRPr="006E2F47" w14:paraId="1F60E875" w14:textId="77777777" w:rsidTr="00DC4AC5">
        <w:trPr>
          <w:trHeight w:val="1687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9929729" w14:textId="50814691" w:rsidR="001564F9" w:rsidRDefault="001564F9" w:rsidP="001564F9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enario 2</w:t>
            </w:r>
            <w:r w:rsidRPr="006E2F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47BDE426" w14:textId="77777777" w:rsidR="001564F9" w:rsidRPr="00C87B3D" w:rsidRDefault="001564F9" w:rsidP="0015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ase remember this situation is imaginary.</w:t>
            </w:r>
          </w:p>
          <w:p w14:paraId="483EB197" w14:textId="77777777" w:rsidR="001564F9" w:rsidRPr="001564F9" w:rsidRDefault="001564F9" w:rsidP="001564F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6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magine your </w:t>
            </w:r>
            <w:r w:rsidRPr="001564F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artner or spouse</w:t>
            </w:r>
            <w:r w:rsidRPr="00156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sees their doctor and test results show that they have dementia.</w:t>
            </w:r>
          </w:p>
          <w:p w14:paraId="5323CC49" w14:textId="6EB82676" w:rsidR="001564F9" w:rsidRPr="001564F9" w:rsidRDefault="001564F9" w:rsidP="001564F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1564F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iven there is no cure, when would you want </w:t>
            </w:r>
            <w:r w:rsidRPr="001564F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u w:val="single"/>
              </w:rPr>
              <w:t>them</w:t>
            </w:r>
            <w:r w:rsidRPr="001564F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to be told that they have dementia?</w:t>
            </w:r>
          </w:p>
        </w:tc>
      </w:tr>
      <w:tr w:rsidR="001564F9" w:rsidRPr="006E2F47" w14:paraId="6CF4198E" w14:textId="77777777" w:rsidTr="00DC4AC5">
        <w:trPr>
          <w:trHeight w:val="1365"/>
          <w:jc w:val="center"/>
        </w:trPr>
        <w:tc>
          <w:tcPr>
            <w:tcW w:w="10895" w:type="dxa"/>
            <w:shd w:val="clear" w:color="auto" w:fill="auto"/>
          </w:tcPr>
          <w:p w14:paraId="63C2A579" w14:textId="7777777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As soon as possible</w:t>
            </w:r>
          </w:p>
          <w:p w14:paraId="3217FD2E" w14:textId="77777777" w:rsidR="001564F9" w:rsidRPr="001564F9" w:rsidRDefault="001564F9" w:rsidP="001564F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4F9">
              <w:rPr>
                <w:rFonts w:ascii="Times New Roman" w:hAnsi="Times New Roman" w:cs="Times New Roman"/>
                <w:sz w:val="24"/>
                <w:szCs w:val="24"/>
              </w:rPr>
              <w:t>Not until their symptoms got worse or made them really worried</w:t>
            </w:r>
          </w:p>
          <w:p w14:paraId="31366113" w14:textId="61E2AC1E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Only w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family thought it was necessary to t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</w:p>
          <w:p w14:paraId="0E36F224" w14:textId="7937D8E3" w:rsidR="001564F9" w:rsidRPr="006E2F47" w:rsidRDefault="001564F9" w:rsidP="001564F9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I would not w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m to be told</w:t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at all</w:t>
            </w:r>
          </w:p>
        </w:tc>
      </w:tr>
    </w:tbl>
    <w:p w14:paraId="362160FD" w14:textId="68914EF8" w:rsidR="001564F9" w:rsidRDefault="001564F9" w:rsidP="001564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3150F" w14:textId="77777777" w:rsidR="001564F9" w:rsidRPr="006E2F47" w:rsidRDefault="001564F9" w:rsidP="001564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2F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e would like to know more about why you chose this option. 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1564F9" w:rsidRPr="006E2F47" w14:paraId="19701914" w14:textId="77777777" w:rsidTr="00DC4AC5">
        <w:trPr>
          <w:trHeight w:val="454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9ABA89C" w14:textId="5FA0ADC5" w:rsidR="001564F9" w:rsidRPr="006E2F47" w:rsidRDefault="001564F9" w:rsidP="00DB5D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7</w:t>
            </w:r>
            <w:r w:rsidRPr="006E2F4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. Please select all the reasons that apply from the list below.</w:t>
            </w:r>
          </w:p>
        </w:tc>
      </w:tr>
      <w:tr w:rsidR="001564F9" w:rsidRPr="006E2F47" w14:paraId="573F6C8A" w14:textId="77777777" w:rsidTr="00DC4AC5">
        <w:trPr>
          <w:trHeight w:val="689"/>
          <w:jc w:val="center"/>
        </w:trPr>
        <w:tc>
          <w:tcPr>
            <w:tcW w:w="10895" w:type="dxa"/>
            <w:shd w:val="clear" w:color="auto" w:fill="auto"/>
          </w:tcPr>
          <w:p w14:paraId="7C7ED4C7" w14:textId="3D9F4E62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 </w:t>
            </w:r>
            <w:r w:rsidR="00FC1C23">
              <w:rPr>
                <w:rFonts w:ascii="Times New Roman" w:hAnsi="Times New Roman" w:cs="Times New Roman"/>
                <w:i/>
                <w:sz w:val="24"/>
                <w:szCs w:val="24"/>
              </w:rPr>
              <w:t>the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uld have more time to:</w:t>
            </w:r>
          </w:p>
          <w:p w14:paraId="28B5BF32" w14:textId="7777777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ke the most of life (e.g. ‘bucket list’)</w:t>
            </w:r>
          </w:p>
          <w:p w14:paraId="5F74A007" w14:textId="7777777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ct memories</w:t>
            </w:r>
          </w:p>
          <w:p w14:paraId="182C1598" w14:textId="62533B55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rk on </w:t>
            </w:r>
            <w:r w:rsidR="00FC1C23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onships </w:t>
            </w:r>
          </w:p>
          <w:p w14:paraId="6E453505" w14:textId="262B8A73" w:rsidR="001564F9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l loved ones </w:t>
            </w:r>
            <w:r w:rsidR="00FC1C23">
              <w:rPr>
                <w:rFonts w:ascii="Times New Roman" w:hAnsi="Times New Roman" w:cs="Times New Roman"/>
                <w:sz w:val="24"/>
                <w:szCs w:val="24"/>
              </w:rPr>
              <w:t>about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uation</w:t>
            </w:r>
          </w:p>
          <w:p w14:paraId="700FE19F" w14:textId="7777777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e to terms with the diagnosis</w:t>
            </w:r>
          </w:p>
          <w:p w14:paraId="2C4F84AD" w14:textId="698BD3C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involved in decisions about </w:t>
            </w:r>
            <w:r w:rsidR="00FC1C23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ture care</w:t>
            </w:r>
          </w:p>
          <w:p w14:paraId="01A1BAB1" w14:textId="5B72E4B6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ke financial arrangements </w:t>
            </w:r>
            <w:r w:rsidR="00FC1C23">
              <w:rPr>
                <w:rFonts w:ascii="Times New Roman" w:hAnsi="Times New Roman" w:cs="Times New Roman"/>
                <w:sz w:val="24"/>
                <w:szCs w:val="24"/>
              </w:rPr>
              <w:t>with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</w:t>
            </w:r>
          </w:p>
          <w:p w14:paraId="3483C39C" w14:textId="77777777" w:rsidR="001564F9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ess treatments and support</w:t>
            </w:r>
          </w:p>
          <w:p w14:paraId="3DF41110" w14:textId="77777777" w:rsidR="001564F9" w:rsidRPr="006E2F47" w:rsidRDefault="001564F9" w:rsidP="00DB5D12">
            <w:pPr>
              <w:spacing w:line="240" w:lineRule="auto"/>
              <w:ind w:left="315" w:hanging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</w:tbl>
    <w:p w14:paraId="3733C47F" w14:textId="77777777" w:rsidR="001564F9" w:rsidRPr="00C87B3D" w:rsidRDefault="001564F9" w:rsidP="001564F9">
      <w:pPr>
        <w:rPr>
          <w:rFonts w:ascii="Times New Roman" w:hAnsi="Times New Roman" w:cs="Times New Roman"/>
          <w:sz w:val="24"/>
          <w:szCs w:val="24"/>
        </w:rPr>
      </w:pPr>
    </w:p>
    <w:p w14:paraId="58061839" w14:textId="77777777" w:rsidR="001564F9" w:rsidRPr="00647E39" w:rsidRDefault="001564F9" w:rsidP="001564F9">
      <w:pPr>
        <w:rPr>
          <w:rFonts w:ascii="Times New Roman" w:hAnsi="Times New Roman" w:cs="Times New Roman"/>
          <w:b/>
          <w:sz w:val="24"/>
          <w:szCs w:val="24"/>
        </w:rPr>
      </w:pPr>
      <w:r w:rsidRPr="00647E39">
        <w:rPr>
          <w:rFonts w:ascii="Times New Roman" w:hAnsi="Times New Roman" w:cs="Times New Roman"/>
          <w:b/>
          <w:sz w:val="24"/>
          <w:szCs w:val="24"/>
        </w:rPr>
        <w:t xml:space="preserve">We would like to know more about why you chose this option. 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9"/>
      </w:tblGrid>
      <w:tr w:rsidR="001564F9" w:rsidRPr="006E2F47" w14:paraId="249BC8E3" w14:textId="77777777" w:rsidTr="00DC4AC5">
        <w:trPr>
          <w:trHeight w:val="454"/>
          <w:jc w:val="center"/>
        </w:trPr>
        <w:tc>
          <w:tcPr>
            <w:tcW w:w="10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CDC259C" w14:textId="2309460A" w:rsidR="001564F9" w:rsidRPr="006E2F47" w:rsidRDefault="001564F9" w:rsidP="00DB5D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7b</w:t>
            </w:r>
            <w:r w:rsidRPr="006E2F4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. Please select all the reasons that apply from the list below.</w:t>
            </w:r>
          </w:p>
        </w:tc>
      </w:tr>
      <w:tr w:rsidR="001564F9" w:rsidRPr="006E2F47" w14:paraId="6DD953DC" w14:textId="77777777" w:rsidTr="00DC4AC5">
        <w:trPr>
          <w:trHeight w:val="689"/>
          <w:jc w:val="center"/>
        </w:trPr>
        <w:tc>
          <w:tcPr>
            <w:tcW w:w="10895" w:type="dxa"/>
            <w:shd w:val="clear" w:color="auto" w:fill="auto"/>
          </w:tcPr>
          <w:p w14:paraId="07765FA5" w14:textId="3436E8A6" w:rsidR="001564F9" w:rsidRPr="006E2F47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e is no cure / no benefit of</w:t>
            </w:r>
            <w:r w:rsidR="008B77F5">
              <w:rPr>
                <w:rFonts w:ascii="Times New Roman" w:hAnsi="Times New Roman" w:cs="Times New Roman"/>
                <w:sz w:val="24"/>
                <w:szCs w:val="24"/>
              </w:rPr>
              <w:t xml:space="preserve"> 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ing</w:t>
            </w:r>
          </w:p>
          <w:p w14:paraId="633FF2BD" w14:textId="77777777" w:rsidR="001564F9" w:rsidRPr="006E2F47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 of incorrect diagnosis</w:t>
            </w:r>
          </w:p>
          <w:p w14:paraId="27502689" w14:textId="03812675" w:rsidR="001564F9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would cause </w:t>
            </w:r>
            <w:r w:rsidR="008B77F5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feel depressed </w:t>
            </w:r>
          </w:p>
          <w:p w14:paraId="0CAD1260" w14:textId="714F9599" w:rsidR="008B77F5" w:rsidRPr="006E2F47" w:rsidRDefault="008B77F5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 would make them feel bad about themselves</w:t>
            </w:r>
          </w:p>
          <w:p w14:paraId="48E3227F" w14:textId="5CAD27A9" w:rsidR="001564F9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r that people would treat </w:t>
            </w:r>
            <w:r w:rsidR="008B77F5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tly </w:t>
            </w:r>
          </w:p>
          <w:p w14:paraId="4CAF3BFA" w14:textId="77777777" w:rsidR="001564F9" w:rsidRPr="006E2F47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void unnecessary worry</w:t>
            </w:r>
          </w:p>
          <w:p w14:paraId="799CB77D" w14:textId="0DFB890E" w:rsidR="001564F9" w:rsidRPr="006E2F47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77F5">
              <w:rPr>
                <w:rFonts w:ascii="Times New Roman" w:hAnsi="Times New Roman" w:cs="Times New Roman"/>
                <w:sz w:val="24"/>
                <w:szCs w:val="24"/>
              </w:rPr>
              <w:t>To avoid putting strain on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onships</w:t>
            </w:r>
          </w:p>
          <w:p w14:paraId="0C38362B" w14:textId="77777777" w:rsidR="001564F9" w:rsidRPr="006E2F47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ar that knowing the diagnosis might make symptoms progress faster </w:t>
            </w:r>
          </w:p>
          <w:p w14:paraId="6382B78E" w14:textId="7ADF0BAC" w:rsidR="001564F9" w:rsidRDefault="001564F9" w:rsidP="00DB5D12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 </w:t>
            </w:r>
            <w:r w:rsidR="008B77F5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ld live normally for as long as possible</w:t>
            </w:r>
          </w:p>
          <w:p w14:paraId="37D47D57" w14:textId="2957EAA2" w:rsidR="001564F9" w:rsidRPr="006E2F47" w:rsidRDefault="001564F9" w:rsidP="00FC1C23">
            <w:pPr>
              <w:spacing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E2F47">
              <w:rPr>
                <w:rFonts w:ascii="Times New Roman" w:hAnsi="Times New Roman" w:cs="Times New Roman"/>
                <w:sz w:val="24"/>
                <w:szCs w:val="24"/>
              </w:rPr>
              <w:sym w:font="Wingdings 2" w:char="F02A"/>
            </w:r>
            <w:r w:rsidRPr="006E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</w:tbl>
    <w:p w14:paraId="5E0205C4" w14:textId="59CFC1CA" w:rsidR="00C87B3D" w:rsidRPr="00C87B3D" w:rsidRDefault="00C87B3D" w:rsidP="001564F9">
      <w:pPr>
        <w:rPr>
          <w:rFonts w:ascii="Times New Roman" w:hAnsi="Times New Roman" w:cs="Times New Roman"/>
          <w:sz w:val="24"/>
          <w:szCs w:val="24"/>
        </w:rPr>
      </w:pPr>
    </w:p>
    <w:p w14:paraId="39A270ED" w14:textId="77777777" w:rsidR="00D7231B" w:rsidRPr="00C87B3D" w:rsidRDefault="00D7231B" w:rsidP="001564F9">
      <w:pPr>
        <w:rPr>
          <w:rFonts w:ascii="Times New Roman" w:hAnsi="Times New Roman" w:cs="Times New Roman"/>
          <w:sz w:val="24"/>
          <w:szCs w:val="24"/>
        </w:rPr>
      </w:pPr>
    </w:p>
    <w:p w14:paraId="3FAD5A1A" w14:textId="0E17B849" w:rsidR="00D7231B" w:rsidRPr="00C87B3D" w:rsidRDefault="00D7231B" w:rsidP="001564F9">
      <w:pPr>
        <w:rPr>
          <w:rFonts w:ascii="Times New Roman" w:hAnsi="Times New Roman" w:cs="Times New Roman"/>
          <w:sz w:val="24"/>
          <w:szCs w:val="24"/>
        </w:rPr>
      </w:pPr>
    </w:p>
    <w:p w14:paraId="786674F4" w14:textId="77777777" w:rsidR="00D7231B" w:rsidRPr="00C87B3D" w:rsidRDefault="00D7231B" w:rsidP="001564F9">
      <w:pPr>
        <w:rPr>
          <w:rFonts w:ascii="Times New Roman" w:hAnsi="Times New Roman" w:cs="Times New Roman"/>
          <w:sz w:val="24"/>
          <w:szCs w:val="24"/>
        </w:rPr>
      </w:pPr>
    </w:p>
    <w:p w14:paraId="0DA1A8DC" w14:textId="77777777" w:rsidR="00D7231B" w:rsidRPr="00C87B3D" w:rsidRDefault="00D7231B" w:rsidP="001564F9">
      <w:pPr>
        <w:rPr>
          <w:rFonts w:ascii="Times New Roman" w:hAnsi="Times New Roman" w:cs="Times New Roman"/>
          <w:sz w:val="24"/>
          <w:szCs w:val="24"/>
        </w:rPr>
      </w:pPr>
      <w:r w:rsidRPr="00C87B3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7231B" w:rsidRPr="00C87B3D" w:rsidSect="006D6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376C3"/>
    <w:multiLevelType w:val="hybridMultilevel"/>
    <w:tmpl w:val="B9743C16"/>
    <w:lvl w:ilvl="0" w:tplc="AC6C59B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67478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8068DA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CB087B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04C4E1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E727E5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616CB7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2F02C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A45D8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9C328CD"/>
    <w:multiLevelType w:val="hybridMultilevel"/>
    <w:tmpl w:val="073A81EA"/>
    <w:lvl w:ilvl="0" w:tplc="66C0720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B7E88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424314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4C8BC5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26C9D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AD0AF7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A04948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A60EE2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1AC5BB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E71326A"/>
    <w:multiLevelType w:val="hybridMultilevel"/>
    <w:tmpl w:val="A3EC469A"/>
    <w:lvl w:ilvl="0" w:tplc="EF02D51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604B9C"/>
    <w:multiLevelType w:val="hybridMultilevel"/>
    <w:tmpl w:val="B1B4BE0A"/>
    <w:lvl w:ilvl="0" w:tplc="14D69F9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F2E4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610BA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E4AB34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D0691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740123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916508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13EE2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A8AA72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18674BC1"/>
    <w:multiLevelType w:val="hybridMultilevel"/>
    <w:tmpl w:val="EF74F6A2"/>
    <w:lvl w:ilvl="0" w:tplc="3E92ECC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32AE5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24283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FC2C0A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F7E71D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A40FF0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3FE57F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64AB22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54E17C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1B6C30EA"/>
    <w:multiLevelType w:val="hybridMultilevel"/>
    <w:tmpl w:val="5FE8D126"/>
    <w:lvl w:ilvl="0" w:tplc="4B927D3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75CC826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3968D9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48A2D9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B9E116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AE256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CF04C2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F82586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14626F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1C120850"/>
    <w:multiLevelType w:val="hybridMultilevel"/>
    <w:tmpl w:val="090C6ED2"/>
    <w:lvl w:ilvl="0" w:tplc="D0C818E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36CCE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8DA4D4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5A6127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F76C0F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0BC47F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78EC16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EB89B9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46CA4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 w15:restartNumberingAfterBreak="0">
    <w:nsid w:val="21DA587C"/>
    <w:multiLevelType w:val="hybridMultilevel"/>
    <w:tmpl w:val="9A32F99E"/>
    <w:lvl w:ilvl="0" w:tplc="0C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B7025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CA3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7C0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3E2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0D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B8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87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4F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086365"/>
    <w:multiLevelType w:val="hybridMultilevel"/>
    <w:tmpl w:val="A3EC469A"/>
    <w:lvl w:ilvl="0" w:tplc="EF02D51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500728"/>
    <w:multiLevelType w:val="hybridMultilevel"/>
    <w:tmpl w:val="531AA14E"/>
    <w:lvl w:ilvl="0" w:tplc="0C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43EAE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68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760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D6E3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A0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A3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64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2D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84A7E8E"/>
    <w:multiLevelType w:val="hybridMultilevel"/>
    <w:tmpl w:val="D0E68386"/>
    <w:lvl w:ilvl="0" w:tplc="16180E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025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CA3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7C0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3E2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0D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B8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87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4F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924242B"/>
    <w:multiLevelType w:val="hybridMultilevel"/>
    <w:tmpl w:val="9CA63952"/>
    <w:lvl w:ilvl="0" w:tplc="6358923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5F6102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81A622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690D99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E18864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936016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26AF8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4EEB4D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7E5A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4D480820"/>
    <w:multiLevelType w:val="hybridMultilevel"/>
    <w:tmpl w:val="A622E04E"/>
    <w:lvl w:ilvl="0" w:tplc="AB86B2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EAE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68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760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D6E3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A0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A3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64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02D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52D5750"/>
    <w:multiLevelType w:val="hybridMultilevel"/>
    <w:tmpl w:val="AC0E32B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2C4391"/>
    <w:multiLevelType w:val="hybridMultilevel"/>
    <w:tmpl w:val="A86A5D70"/>
    <w:lvl w:ilvl="0" w:tplc="09C05FE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100D02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CA2554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12AB6C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7ADF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34C4E3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5044F0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A242A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4B63D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5" w15:restartNumberingAfterBreak="0">
    <w:nsid w:val="65250D13"/>
    <w:multiLevelType w:val="hybridMultilevel"/>
    <w:tmpl w:val="8DE27A86"/>
    <w:lvl w:ilvl="0" w:tplc="003E93E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4A0884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A1A89A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D24058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11AA22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74A964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028F32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80644D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DEC8D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69F642C5"/>
    <w:multiLevelType w:val="hybridMultilevel"/>
    <w:tmpl w:val="70561B20"/>
    <w:lvl w:ilvl="0" w:tplc="1CF2DA1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DAAA2A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BE07B5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DFA6F9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4B4208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14AB82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8AA884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02032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CC416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7" w15:restartNumberingAfterBreak="0">
    <w:nsid w:val="6AA45277"/>
    <w:multiLevelType w:val="hybridMultilevel"/>
    <w:tmpl w:val="CF4ADFE8"/>
    <w:lvl w:ilvl="0" w:tplc="64AC786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7465D7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CC6205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2069B4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2A05DA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342793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E7662C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8E08A7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310E6D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 w15:restartNumberingAfterBreak="0">
    <w:nsid w:val="7EB07D19"/>
    <w:multiLevelType w:val="hybridMultilevel"/>
    <w:tmpl w:val="F10C1370"/>
    <w:lvl w:ilvl="0" w:tplc="1E9477A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A2E043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3E879B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BA233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29C01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CB6C92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4BC69A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6C825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4F039A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15"/>
  </w:num>
  <w:num w:numId="2">
    <w:abstractNumId w:val="4"/>
  </w:num>
  <w:num w:numId="3">
    <w:abstractNumId w:val="5"/>
  </w:num>
  <w:num w:numId="4">
    <w:abstractNumId w:val="18"/>
  </w:num>
  <w:num w:numId="5">
    <w:abstractNumId w:val="6"/>
  </w:num>
  <w:num w:numId="6">
    <w:abstractNumId w:val="0"/>
  </w:num>
  <w:num w:numId="7">
    <w:abstractNumId w:val="16"/>
  </w:num>
  <w:num w:numId="8">
    <w:abstractNumId w:val="1"/>
  </w:num>
  <w:num w:numId="9">
    <w:abstractNumId w:val="13"/>
  </w:num>
  <w:num w:numId="10">
    <w:abstractNumId w:val="12"/>
  </w:num>
  <w:num w:numId="11">
    <w:abstractNumId w:val="17"/>
  </w:num>
  <w:num w:numId="12">
    <w:abstractNumId w:val="11"/>
  </w:num>
  <w:num w:numId="13">
    <w:abstractNumId w:val="10"/>
  </w:num>
  <w:num w:numId="14">
    <w:abstractNumId w:val="14"/>
  </w:num>
  <w:num w:numId="15">
    <w:abstractNumId w:val="3"/>
  </w:num>
  <w:num w:numId="16">
    <w:abstractNumId w:val="9"/>
  </w:num>
  <w:num w:numId="17">
    <w:abstractNumId w:val="7"/>
  </w:num>
  <w:num w:numId="18">
    <w:abstractNumId w:val="8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F56"/>
    <w:rsid w:val="001564F9"/>
    <w:rsid w:val="00193AC3"/>
    <w:rsid w:val="001E775D"/>
    <w:rsid w:val="00290603"/>
    <w:rsid w:val="002D2B7E"/>
    <w:rsid w:val="0032579E"/>
    <w:rsid w:val="003852BD"/>
    <w:rsid w:val="003B0C97"/>
    <w:rsid w:val="003B24EA"/>
    <w:rsid w:val="00421F74"/>
    <w:rsid w:val="0056309C"/>
    <w:rsid w:val="005A19E2"/>
    <w:rsid w:val="00647E39"/>
    <w:rsid w:val="00695A6B"/>
    <w:rsid w:val="006969D6"/>
    <w:rsid w:val="006A3906"/>
    <w:rsid w:val="006B0217"/>
    <w:rsid w:val="006D6309"/>
    <w:rsid w:val="006E2F47"/>
    <w:rsid w:val="0071730E"/>
    <w:rsid w:val="007567E7"/>
    <w:rsid w:val="0077198A"/>
    <w:rsid w:val="007A1F56"/>
    <w:rsid w:val="007B58A0"/>
    <w:rsid w:val="007F43F5"/>
    <w:rsid w:val="008577C3"/>
    <w:rsid w:val="008B77F5"/>
    <w:rsid w:val="00A03861"/>
    <w:rsid w:val="00BE1850"/>
    <w:rsid w:val="00C1652A"/>
    <w:rsid w:val="00C23615"/>
    <w:rsid w:val="00C87B3D"/>
    <w:rsid w:val="00D623FC"/>
    <w:rsid w:val="00D7231B"/>
    <w:rsid w:val="00DC4AC5"/>
    <w:rsid w:val="00DD189F"/>
    <w:rsid w:val="00ED4FDA"/>
    <w:rsid w:val="00F51450"/>
    <w:rsid w:val="00FC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17A7"/>
  <w15:chartTrackingRefBased/>
  <w15:docId w15:val="{8932CA26-9955-4C78-90FF-45CE4AA1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2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5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2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2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2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6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991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7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43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0690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68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74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2574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05208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4402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9049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8722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21066">
          <w:marLeft w:val="57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349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49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17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42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67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24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06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02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8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518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515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91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96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038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738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46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476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9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77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02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5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16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28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58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60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32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644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2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048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814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85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10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696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11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202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461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62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97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7263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77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894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13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094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83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4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642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160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434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330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42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24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2447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734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27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2933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345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2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4777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163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956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431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A4956-878A-4BF2-9F92-4CA192FA9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63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ony Johnston</dc:creator>
  <cp:keywords/>
  <dc:description/>
  <cp:lastModifiedBy>Jamie Bryant</cp:lastModifiedBy>
  <cp:revision>10</cp:revision>
  <dcterms:created xsi:type="dcterms:W3CDTF">2018-06-21T02:36:00Z</dcterms:created>
  <dcterms:modified xsi:type="dcterms:W3CDTF">2018-06-21T22:29:00Z</dcterms:modified>
</cp:coreProperties>
</file>